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66422" w14:textId="486C4D3E" w:rsidR="00945FB4" w:rsidRPr="00D25180" w:rsidRDefault="00554106" w:rsidP="00945FB4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2</w:t>
      </w:r>
    </w:p>
    <w:p w14:paraId="3045C6D2" w14:textId="705561A6" w:rsidR="00945FB4" w:rsidRDefault="00945FB4" w:rsidP="00A460B2">
      <w:pPr>
        <w:widowControl w:val="0"/>
        <w:autoSpaceDE w:val="0"/>
        <w:autoSpaceDN w:val="0"/>
        <w:adjustRightInd w:val="0"/>
        <w:spacing w:after="0" w:line="288" w:lineRule="auto"/>
        <w:ind w:left="-709"/>
        <w:rPr>
          <w:rFonts w:ascii="Times New Roman" w:hAnsi="Times New Roman" w:cs="Times New Roman"/>
          <w:bCs/>
          <w:lang w:val="en-US"/>
        </w:rPr>
      </w:pPr>
      <w:r w:rsidRPr="00D25180">
        <w:rPr>
          <w:rFonts w:ascii="Times New Roman" w:hAnsi="Times New Roman" w:cs="Times New Roman"/>
          <w:lang w:val="en-US"/>
        </w:rPr>
        <w:t xml:space="preserve">         </w:t>
      </w:r>
      <w:r w:rsidRPr="006228E5">
        <w:rPr>
          <w:rFonts w:ascii="Times New Roman" w:hAnsi="Times New Roman" w:cs="Times New Roman"/>
          <w:bCs/>
          <w:lang w:val="en-US"/>
        </w:rPr>
        <w:t>Feasibility, usability and utility assessment</w:t>
      </w:r>
    </w:p>
    <w:tbl>
      <w:tblPr>
        <w:tblW w:w="9927" w:type="dxa"/>
        <w:jc w:val="center"/>
        <w:tblLayout w:type="fixed"/>
        <w:tblLook w:val="0000" w:firstRow="0" w:lastRow="0" w:firstColumn="0" w:lastColumn="0" w:noHBand="0" w:noVBand="0"/>
      </w:tblPr>
      <w:tblGrid>
        <w:gridCol w:w="562"/>
        <w:gridCol w:w="2703"/>
        <w:gridCol w:w="1559"/>
        <w:gridCol w:w="1843"/>
        <w:gridCol w:w="850"/>
        <w:gridCol w:w="1418"/>
        <w:gridCol w:w="992"/>
      </w:tblGrid>
      <w:tr w:rsidR="00907FC7" w:rsidRPr="00D25180" w14:paraId="1B81B734" w14:textId="77777777" w:rsidTr="004E6B2E">
        <w:trPr>
          <w:jc w:val="center"/>
        </w:trPr>
        <w:tc>
          <w:tcPr>
            <w:tcW w:w="3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65D9A" w14:textId="77777777" w:rsidR="00907FC7" w:rsidRPr="004E6B2E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B2E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51B583" w14:textId="77777777" w:rsidR="00907FC7" w:rsidRPr="004E6B2E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B2E">
              <w:rPr>
                <w:rFonts w:ascii="Times New Roman" w:hAnsi="Times New Roman" w:cs="Times New Roman"/>
                <w:lang w:val="en-US"/>
              </w:rPr>
              <w:t>Overall (n=7)</w:t>
            </w:r>
          </w:p>
          <w:p w14:paraId="53AD30E4" w14:textId="77777777" w:rsidR="00907FC7" w:rsidRPr="004E6B2E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B2E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6396D8D" w14:textId="77777777" w:rsidR="00907FC7" w:rsidRPr="004E6B2E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B2E">
              <w:rPr>
                <w:rFonts w:ascii="Times New Roman" w:hAnsi="Times New Roman" w:cs="Times New Roman"/>
                <w:lang w:val="en-US"/>
              </w:rPr>
              <w:t>Physicians (n=4)</w:t>
            </w:r>
          </w:p>
          <w:p w14:paraId="542C8214" w14:textId="77777777" w:rsidR="00907FC7" w:rsidRPr="004E6B2E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B2E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71A86" w14:textId="77777777" w:rsidR="00907FC7" w:rsidRPr="004E6B2E" w:rsidRDefault="00907FC7" w:rsidP="00C9181D">
            <w:pPr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4E6B2E">
              <w:rPr>
                <w:rFonts w:ascii="Times New Roman" w:hAnsi="Times New Roman" w:cs="Times New Roman"/>
                <w:kern w:val="1"/>
                <w:lang w:val="en-US"/>
              </w:rPr>
              <w:t>Nurse (n=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157AE" w14:textId="77777777" w:rsidR="00907FC7" w:rsidRPr="004E6B2E" w:rsidRDefault="00907FC7" w:rsidP="00C9181D">
            <w:pPr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proofErr w:type="spellStart"/>
            <w:r w:rsidRPr="004E6B2E">
              <w:rPr>
                <w:rFonts w:ascii="Times New Roman" w:hAnsi="Times New Roman" w:cs="Times New Roman"/>
                <w:color w:val="000000"/>
              </w:rPr>
              <w:t>Pharmacist</w:t>
            </w:r>
            <w:proofErr w:type="spellEnd"/>
            <w:r w:rsidRPr="004E6B2E">
              <w:rPr>
                <w:rFonts w:ascii="Times New Roman" w:hAnsi="Times New Roman" w:cs="Times New Roman"/>
                <w:color w:val="000000"/>
              </w:rPr>
              <w:t xml:space="preserve"> (n=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D6F41" w14:textId="77777777" w:rsidR="00907FC7" w:rsidRPr="004E6B2E" w:rsidRDefault="00907FC7" w:rsidP="00C9181D">
            <w:pPr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4E6B2E">
              <w:rPr>
                <w:rFonts w:ascii="Times New Roman" w:hAnsi="Times New Roman" w:cs="Times New Roman"/>
                <w:kern w:val="1"/>
                <w:lang w:val="en-US"/>
              </w:rPr>
              <w:t>CHW (n=1)</w:t>
            </w:r>
          </w:p>
        </w:tc>
      </w:tr>
      <w:tr w:rsidR="00907FC7" w:rsidRPr="00D25180" w14:paraId="3AB9BCCE" w14:textId="77777777" w:rsidTr="004E6B2E">
        <w:trPr>
          <w:jc w:val="center"/>
        </w:trPr>
        <w:tc>
          <w:tcPr>
            <w:tcW w:w="3265" w:type="dxa"/>
            <w:gridSpan w:val="2"/>
            <w:tcBorders>
              <w:top w:val="single" w:sz="4" w:space="0" w:color="auto"/>
            </w:tcBorders>
          </w:tcPr>
          <w:p w14:paraId="1E3F3752" w14:textId="0B1CF080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25180">
              <w:rPr>
                <w:rFonts w:ascii="Times New Roman" w:hAnsi="Times New Roman" w:cs="Times New Roman"/>
                <w:b/>
                <w:lang w:val="en-US"/>
              </w:rPr>
              <w:t>Feasibili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3A0B5E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FD31966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822876" w14:textId="77777777" w:rsidR="00907FC7" w:rsidRPr="00D25180" w:rsidRDefault="00907FC7" w:rsidP="00C9181D">
            <w:pPr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56F882" w14:textId="77777777" w:rsidR="00907FC7" w:rsidRPr="00D25180" w:rsidRDefault="00907FC7" w:rsidP="00C9181D">
            <w:pPr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884B33" w14:textId="77777777" w:rsidR="00907FC7" w:rsidRPr="00D25180" w:rsidRDefault="00907FC7" w:rsidP="00C9181D">
            <w:pPr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907FC7" w:rsidRPr="00D25180" w14:paraId="2992B840" w14:textId="77777777" w:rsidTr="004E6B2E">
        <w:trPr>
          <w:jc w:val="center"/>
        </w:trPr>
        <w:tc>
          <w:tcPr>
            <w:tcW w:w="562" w:type="dxa"/>
          </w:tcPr>
          <w:p w14:paraId="028D01C2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689178F" w14:textId="764E9538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The application can be used in the primary care setting to improve care for people with hypertension and/or D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3FC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0459CFFA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48C5A27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</w:tcPr>
          <w:p w14:paraId="176B43B7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</w:tcPr>
          <w:p w14:paraId="09118A24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00ED4593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</w:tr>
      <w:tr w:rsidR="00907FC7" w:rsidRPr="00D25180" w14:paraId="39BEF7EE" w14:textId="77777777" w:rsidTr="004E6B2E">
        <w:trPr>
          <w:jc w:val="center"/>
        </w:trPr>
        <w:tc>
          <w:tcPr>
            <w:tcW w:w="562" w:type="dxa"/>
          </w:tcPr>
          <w:p w14:paraId="7CB32A4B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06A69B0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It is easy to incorporate in work routine.</w:t>
            </w:r>
          </w:p>
        </w:tc>
        <w:tc>
          <w:tcPr>
            <w:tcW w:w="1559" w:type="dxa"/>
          </w:tcPr>
          <w:p w14:paraId="0D652622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 (4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C74ABBC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5 (4.0,5.0)</w:t>
            </w:r>
          </w:p>
        </w:tc>
        <w:tc>
          <w:tcPr>
            <w:tcW w:w="850" w:type="dxa"/>
          </w:tcPr>
          <w:p w14:paraId="22ED3848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1418" w:type="dxa"/>
          </w:tcPr>
          <w:p w14:paraId="0194F076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992" w:type="dxa"/>
          </w:tcPr>
          <w:p w14:paraId="49D98B39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3.0</w:t>
            </w:r>
          </w:p>
        </w:tc>
      </w:tr>
      <w:tr w:rsidR="00907FC7" w:rsidRPr="00D25180" w14:paraId="1CEA514B" w14:textId="77777777" w:rsidTr="004E6B2E">
        <w:trPr>
          <w:jc w:val="center"/>
        </w:trPr>
        <w:tc>
          <w:tcPr>
            <w:tcW w:w="562" w:type="dxa"/>
          </w:tcPr>
          <w:p w14:paraId="6E3A2BD1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8AFE045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does not cause significant delays in daily routine.</w:t>
            </w:r>
          </w:p>
        </w:tc>
        <w:tc>
          <w:tcPr>
            <w:tcW w:w="1559" w:type="dxa"/>
          </w:tcPr>
          <w:p w14:paraId="1E3B8DE9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4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DBFEB20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</w:tcPr>
          <w:p w14:paraId="76AC0F67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1418" w:type="dxa"/>
          </w:tcPr>
          <w:p w14:paraId="41D7C819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992" w:type="dxa"/>
          </w:tcPr>
          <w:p w14:paraId="0E242D4B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2.0</w:t>
            </w:r>
          </w:p>
        </w:tc>
      </w:tr>
      <w:tr w:rsidR="00907FC7" w:rsidRPr="00D25180" w14:paraId="708EE35A" w14:textId="77777777" w:rsidTr="004E6B2E">
        <w:trPr>
          <w:jc w:val="center"/>
        </w:trPr>
        <w:tc>
          <w:tcPr>
            <w:tcW w:w="562" w:type="dxa"/>
          </w:tcPr>
          <w:p w14:paraId="643D62D1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204CB16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Internet connection is not essential for the use of 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559" w:type="dxa"/>
          </w:tcPr>
          <w:p w14:paraId="2CEFD8B2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858E601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</w:tcPr>
          <w:p w14:paraId="557C76D3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</w:tcPr>
          <w:p w14:paraId="22E75AEA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209789D1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2.0</w:t>
            </w:r>
          </w:p>
        </w:tc>
      </w:tr>
      <w:tr w:rsidR="00907FC7" w:rsidRPr="00D25180" w14:paraId="4466C328" w14:textId="77777777" w:rsidTr="004E6B2E">
        <w:trPr>
          <w:jc w:val="center"/>
        </w:trPr>
        <w:tc>
          <w:tcPr>
            <w:tcW w:w="3265" w:type="dxa"/>
            <w:gridSpan w:val="2"/>
          </w:tcPr>
          <w:p w14:paraId="34B4D806" w14:textId="6054627D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25180">
              <w:rPr>
                <w:rFonts w:ascii="Times New Roman" w:hAnsi="Times New Roman" w:cs="Times New Roman"/>
                <w:b/>
                <w:lang w:val="en-US"/>
              </w:rPr>
              <w:t>Usability</w:t>
            </w:r>
          </w:p>
        </w:tc>
        <w:tc>
          <w:tcPr>
            <w:tcW w:w="1559" w:type="dxa"/>
          </w:tcPr>
          <w:p w14:paraId="18D0406A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843DB02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850" w:type="dxa"/>
          </w:tcPr>
          <w:p w14:paraId="2E358D8E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418" w:type="dxa"/>
          </w:tcPr>
          <w:p w14:paraId="57845268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992" w:type="dxa"/>
          </w:tcPr>
          <w:p w14:paraId="0A5A471C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907FC7" w:rsidRPr="00D25180" w14:paraId="239C454B" w14:textId="77777777" w:rsidTr="004E6B2E">
        <w:trPr>
          <w:jc w:val="center"/>
        </w:trPr>
        <w:tc>
          <w:tcPr>
            <w:tcW w:w="562" w:type="dxa"/>
          </w:tcPr>
          <w:p w14:paraId="3559A209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AA9F834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My overall evaluation of 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is good.</w:t>
            </w:r>
          </w:p>
        </w:tc>
        <w:tc>
          <w:tcPr>
            <w:tcW w:w="1559" w:type="dxa"/>
          </w:tcPr>
          <w:p w14:paraId="75A3C0EC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 (4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62D1C5D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4.25,5.0)</w:t>
            </w:r>
          </w:p>
        </w:tc>
        <w:tc>
          <w:tcPr>
            <w:tcW w:w="850" w:type="dxa"/>
          </w:tcPr>
          <w:p w14:paraId="2BA5F4BA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1418" w:type="dxa"/>
          </w:tcPr>
          <w:p w14:paraId="18AA4E5A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992" w:type="dxa"/>
          </w:tcPr>
          <w:p w14:paraId="588C90CF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</w:tr>
      <w:tr w:rsidR="00907FC7" w:rsidRPr="00D25180" w14:paraId="6F3563AA" w14:textId="77777777" w:rsidTr="004E6B2E">
        <w:trPr>
          <w:jc w:val="center"/>
        </w:trPr>
        <w:tc>
          <w:tcPr>
            <w:tcW w:w="562" w:type="dxa"/>
          </w:tcPr>
          <w:p w14:paraId="3D1B1DE5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456B740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is intuitive and requires no previous training to use.</w:t>
            </w:r>
          </w:p>
        </w:tc>
        <w:tc>
          <w:tcPr>
            <w:tcW w:w="1559" w:type="dxa"/>
          </w:tcPr>
          <w:p w14:paraId="1DC10305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3.0 (2.0,4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09D9875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3.50 (2.25,4.75)</w:t>
            </w:r>
          </w:p>
        </w:tc>
        <w:tc>
          <w:tcPr>
            <w:tcW w:w="850" w:type="dxa"/>
          </w:tcPr>
          <w:p w14:paraId="08EE787B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2.0</w:t>
            </w:r>
          </w:p>
        </w:tc>
        <w:tc>
          <w:tcPr>
            <w:tcW w:w="1418" w:type="dxa"/>
          </w:tcPr>
          <w:p w14:paraId="3F90AE19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992" w:type="dxa"/>
          </w:tcPr>
          <w:p w14:paraId="2C73BD64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</w:t>
            </w:r>
          </w:p>
        </w:tc>
      </w:tr>
      <w:tr w:rsidR="00907FC7" w:rsidRPr="00D25180" w14:paraId="433C99CD" w14:textId="77777777" w:rsidTr="004E6B2E">
        <w:trPr>
          <w:jc w:val="center"/>
        </w:trPr>
        <w:tc>
          <w:tcPr>
            <w:tcW w:w="562" w:type="dxa"/>
          </w:tcPr>
          <w:p w14:paraId="6E3D75C1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6DB56D6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screens are easy to understand</w:t>
            </w:r>
          </w:p>
        </w:tc>
        <w:tc>
          <w:tcPr>
            <w:tcW w:w="1559" w:type="dxa"/>
          </w:tcPr>
          <w:p w14:paraId="679F34F8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 (2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61BFF724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5 (4.0,5.0)</w:t>
            </w:r>
          </w:p>
        </w:tc>
        <w:tc>
          <w:tcPr>
            <w:tcW w:w="850" w:type="dxa"/>
          </w:tcPr>
          <w:p w14:paraId="1C79133F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2.0</w:t>
            </w:r>
          </w:p>
        </w:tc>
        <w:tc>
          <w:tcPr>
            <w:tcW w:w="1418" w:type="dxa"/>
          </w:tcPr>
          <w:p w14:paraId="6BE41254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992" w:type="dxa"/>
          </w:tcPr>
          <w:p w14:paraId="27A0146E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</w:t>
            </w:r>
          </w:p>
        </w:tc>
      </w:tr>
      <w:tr w:rsidR="00907FC7" w:rsidRPr="00D25180" w14:paraId="2431765A" w14:textId="77777777" w:rsidTr="004E6B2E">
        <w:trPr>
          <w:jc w:val="center"/>
        </w:trPr>
        <w:tc>
          <w:tcPr>
            <w:tcW w:w="562" w:type="dxa"/>
          </w:tcPr>
          <w:p w14:paraId="06E51F26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EE8A7D5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I was able to find the information I was looking for while using it.</w:t>
            </w:r>
          </w:p>
        </w:tc>
        <w:tc>
          <w:tcPr>
            <w:tcW w:w="1559" w:type="dxa"/>
          </w:tcPr>
          <w:p w14:paraId="5E7B649A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 (4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ECF5A10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4.25,5.0)</w:t>
            </w:r>
          </w:p>
        </w:tc>
        <w:tc>
          <w:tcPr>
            <w:tcW w:w="850" w:type="dxa"/>
          </w:tcPr>
          <w:p w14:paraId="33BEE3CA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1418" w:type="dxa"/>
          </w:tcPr>
          <w:p w14:paraId="3D359D44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4CDF0E39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</w:t>
            </w:r>
          </w:p>
        </w:tc>
      </w:tr>
      <w:tr w:rsidR="00907FC7" w:rsidRPr="00D25180" w14:paraId="2AE8B1CB" w14:textId="77777777" w:rsidTr="004E6B2E">
        <w:trPr>
          <w:jc w:val="center"/>
        </w:trPr>
        <w:tc>
          <w:tcPr>
            <w:tcW w:w="562" w:type="dxa"/>
          </w:tcPr>
          <w:p w14:paraId="189625C7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333F6EB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fields are easy to complete</w:t>
            </w:r>
          </w:p>
        </w:tc>
        <w:tc>
          <w:tcPr>
            <w:tcW w:w="1559" w:type="dxa"/>
          </w:tcPr>
          <w:p w14:paraId="0B9474FC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4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9589254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</w:tcPr>
          <w:p w14:paraId="35F295DB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  <w:tc>
          <w:tcPr>
            <w:tcW w:w="1418" w:type="dxa"/>
          </w:tcPr>
          <w:p w14:paraId="366BB745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5D629B32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</w:t>
            </w:r>
          </w:p>
        </w:tc>
      </w:tr>
      <w:tr w:rsidR="00907FC7" w:rsidRPr="00D25180" w14:paraId="0B7480E8" w14:textId="77777777" w:rsidTr="004E6B2E">
        <w:trPr>
          <w:jc w:val="center"/>
        </w:trPr>
        <w:tc>
          <w:tcPr>
            <w:tcW w:w="562" w:type="dxa"/>
          </w:tcPr>
          <w:p w14:paraId="3BF9906A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025F9E9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has a uniform and suitable interface</w:t>
            </w:r>
          </w:p>
        </w:tc>
        <w:tc>
          <w:tcPr>
            <w:tcW w:w="1559" w:type="dxa"/>
          </w:tcPr>
          <w:p w14:paraId="7BF163D1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4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768F32A6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4.25,5.0)</w:t>
            </w:r>
          </w:p>
        </w:tc>
        <w:tc>
          <w:tcPr>
            <w:tcW w:w="850" w:type="dxa"/>
          </w:tcPr>
          <w:p w14:paraId="6E96EF88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</w:tcPr>
          <w:p w14:paraId="2F701D88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7B29BE3F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</w:t>
            </w:r>
          </w:p>
        </w:tc>
      </w:tr>
      <w:tr w:rsidR="00907FC7" w:rsidRPr="00D25180" w14:paraId="246D0341" w14:textId="77777777" w:rsidTr="004E6B2E">
        <w:trPr>
          <w:jc w:val="center"/>
        </w:trPr>
        <w:tc>
          <w:tcPr>
            <w:tcW w:w="562" w:type="dxa"/>
          </w:tcPr>
          <w:p w14:paraId="0F820E3D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B68F85B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is stable, and no errors occur during use</w:t>
            </w:r>
          </w:p>
        </w:tc>
        <w:tc>
          <w:tcPr>
            <w:tcW w:w="1559" w:type="dxa"/>
          </w:tcPr>
          <w:p w14:paraId="550C6564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79A9F38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</w:tcPr>
          <w:p w14:paraId="61DB04C7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</w:tcPr>
          <w:p w14:paraId="2A53338A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54ED0887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</w:tr>
      <w:tr w:rsidR="00907FC7" w:rsidRPr="00D25180" w14:paraId="081F1490" w14:textId="77777777" w:rsidTr="004E6B2E">
        <w:trPr>
          <w:jc w:val="center"/>
        </w:trPr>
        <w:tc>
          <w:tcPr>
            <w:tcW w:w="3265" w:type="dxa"/>
            <w:gridSpan w:val="2"/>
          </w:tcPr>
          <w:p w14:paraId="052290C9" w14:textId="00500AFE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25180">
              <w:rPr>
                <w:rFonts w:ascii="Times New Roman" w:hAnsi="Times New Roman" w:cs="Times New Roman"/>
                <w:b/>
                <w:lang w:val="en-US"/>
              </w:rPr>
              <w:t>Utili</w:t>
            </w:r>
            <w:r w:rsidR="007C1C50">
              <w:rPr>
                <w:rFonts w:ascii="Times New Roman" w:hAnsi="Times New Roman" w:cs="Times New Roman"/>
                <w:b/>
                <w:lang w:val="en-US"/>
              </w:rPr>
              <w:t>ty</w:t>
            </w:r>
          </w:p>
        </w:tc>
        <w:tc>
          <w:tcPr>
            <w:tcW w:w="1559" w:type="dxa"/>
            <w:tcBorders>
              <w:left w:val="nil"/>
            </w:tcBorders>
          </w:tcPr>
          <w:p w14:paraId="1A191D07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507B5D40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850" w:type="dxa"/>
          </w:tcPr>
          <w:p w14:paraId="27B53392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1418" w:type="dxa"/>
          </w:tcPr>
          <w:p w14:paraId="6D884147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992" w:type="dxa"/>
          </w:tcPr>
          <w:p w14:paraId="1F3D2772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907FC7" w:rsidRPr="00D25180" w14:paraId="409551AD" w14:textId="77777777" w:rsidTr="004E6B2E">
        <w:trPr>
          <w:jc w:val="center"/>
        </w:trPr>
        <w:tc>
          <w:tcPr>
            <w:tcW w:w="562" w:type="dxa"/>
          </w:tcPr>
          <w:p w14:paraId="2B648B1E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B39B738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I believe that 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might improve the treatment of people with hypertension </w:t>
            </w:r>
            <w:r w:rsidRPr="00F30F80">
              <w:rPr>
                <w:rFonts w:ascii="Times New Roman" w:hAnsi="Times New Roman" w:cs="Times New Roman"/>
                <w:lang w:val="en-US"/>
              </w:rPr>
              <w:t>and DM.</w:t>
            </w:r>
          </w:p>
        </w:tc>
        <w:tc>
          <w:tcPr>
            <w:tcW w:w="1559" w:type="dxa"/>
            <w:tcBorders>
              <w:left w:val="nil"/>
            </w:tcBorders>
          </w:tcPr>
          <w:p w14:paraId="0036B777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E28F4B8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</w:tcPr>
          <w:p w14:paraId="1441224C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</w:tcPr>
          <w:p w14:paraId="21CD6B3E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6097F4C0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</w:tr>
      <w:tr w:rsidR="00907FC7" w:rsidRPr="00D25180" w14:paraId="2CF5C096" w14:textId="77777777" w:rsidTr="004E6B2E">
        <w:trPr>
          <w:jc w:val="center"/>
        </w:trPr>
        <w:tc>
          <w:tcPr>
            <w:tcW w:w="562" w:type="dxa"/>
          </w:tcPr>
          <w:p w14:paraId="3B6B3137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A4BDCE1" w14:textId="2F25D832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Reading the recommendations of 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>, the CHW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3FC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might contribute to the improvement of care for people with hypertension and DM.</w:t>
            </w:r>
          </w:p>
        </w:tc>
        <w:tc>
          <w:tcPr>
            <w:tcW w:w="1559" w:type="dxa"/>
          </w:tcPr>
          <w:p w14:paraId="6B656BAB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CE06759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</w:tcPr>
          <w:p w14:paraId="37E98E49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</w:tcPr>
          <w:p w14:paraId="16044EE7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3E53B93A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2.0</w:t>
            </w:r>
          </w:p>
        </w:tc>
      </w:tr>
      <w:tr w:rsidR="00907FC7" w:rsidRPr="00D25180" w14:paraId="7035082C" w14:textId="77777777" w:rsidTr="004E6B2E">
        <w:trPr>
          <w:jc w:val="center"/>
        </w:trPr>
        <w:tc>
          <w:tcPr>
            <w:tcW w:w="562" w:type="dxa"/>
          </w:tcPr>
          <w:p w14:paraId="6AE9FE26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DC7F8D5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is useful to identify people at risk for complications such as cardio or cerebrovascular </w:t>
            </w:r>
            <w:r w:rsidRPr="00D25180">
              <w:rPr>
                <w:rFonts w:ascii="Times New Roman" w:hAnsi="Times New Roman" w:cs="Times New Roman"/>
                <w:lang w:val="en-US"/>
              </w:rPr>
              <w:lastRenderedPageBreak/>
              <w:t xml:space="preserve">events and DM complications (ketoacidosis, hyperosmolar state) </w:t>
            </w:r>
          </w:p>
        </w:tc>
        <w:tc>
          <w:tcPr>
            <w:tcW w:w="1559" w:type="dxa"/>
          </w:tcPr>
          <w:p w14:paraId="6BA1D520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lastRenderedPageBreak/>
              <w:t>5.0 (5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A7A0CFC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</w:tcPr>
          <w:p w14:paraId="7750E9CC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</w:tcPr>
          <w:p w14:paraId="76263789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332D697F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</w:t>
            </w:r>
          </w:p>
        </w:tc>
      </w:tr>
      <w:tr w:rsidR="00907FC7" w:rsidRPr="00D25180" w14:paraId="6C2BD498" w14:textId="77777777" w:rsidTr="004E6B2E">
        <w:trPr>
          <w:jc w:val="center"/>
        </w:trPr>
        <w:tc>
          <w:tcPr>
            <w:tcW w:w="562" w:type="dxa"/>
          </w:tcPr>
          <w:p w14:paraId="3D87746C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108A3791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is useful to improve the municipality's management of medication supply for hypertension and DM</w:t>
            </w:r>
          </w:p>
        </w:tc>
        <w:tc>
          <w:tcPr>
            <w:tcW w:w="1559" w:type="dxa"/>
          </w:tcPr>
          <w:p w14:paraId="21827179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4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447E07D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4.25,5.0)</w:t>
            </w:r>
          </w:p>
        </w:tc>
        <w:tc>
          <w:tcPr>
            <w:tcW w:w="850" w:type="dxa"/>
          </w:tcPr>
          <w:p w14:paraId="747BD15B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</w:tcPr>
          <w:p w14:paraId="4D1B87DE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34383A92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3.0</w:t>
            </w:r>
          </w:p>
        </w:tc>
      </w:tr>
      <w:tr w:rsidR="00907FC7" w:rsidRPr="00D25180" w14:paraId="2C22AB43" w14:textId="77777777" w:rsidTr="004E6B2E">
        <w:trPr>
          <w:jc w:val="center"/>
        </w:trPr>
        <w:tc>
          <w:tcPr>
            <w:tcW w:w="562" w:type="dxa"/>
          </w:tcPr>
          <w:p w14:paraId="6887B816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9AE2159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is useful to assist in the treatment of patients</w:t>
            </w:r>
          </w:p>
        </w:tc>
        <w:tc>
          <w:tcPr>
            <w:tcW w:w="1559" w:type="dxa"/>
          </w:tcPr>
          <w:p w14:paraId="684228C0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1843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D222A49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</w:tcPr>
          <w:p w14:paraId="32BD18DF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</w:tcPr>
          <w:p w14:paraId="1B700180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</w:tcPr>
          <w:p w14:paraId="32F640DA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</w:t>
            </w:r>
          </w:p>
        </w:tc>
      </w:tr>
      <w:tr w:rsidR="00907FC7" w:rsidRPr="00D25180" w14:paraId="60747CA1" w14:textId="77777777" w:rsidTr="004E6B2E">
        <w:trPr>
          <w:jc w:val="center"/>
        </w:trPr>
        <w:tc>
          <w:tcPr>
            <w:tcW w:w="562" w:type="dxa"/>
          </w:tcPr>
          <w:p w14:paraId="4910E86E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28B19B8E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According to my previous knowledge, I believe the recommendations generated by the </w:t>
            </w:r>
            <w:r>
              <w:rPr>
                <w:rFonts w:ascii="Times New Roman" w:hAnsi="Times New Roman" w:cs="Times New Roman"/>
                <w:lang w:val="en-US"/>
              </w:rPr>
              <w:t>app</w:t>
            </w:r>
            <w:r w:rsidRPr="00D25180">
              <w:rPr>
                <w:rFonts w:ascii="Times New Roman" w:hAnsi="Times New Roman" w:cs="Times New Roman"/>
                <w:lang w:val="en-US"/>
              </w:rPr>
              <w:t xml:space="preserve"> are appropriate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A95706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3B7C631D" w14:textId="77777777" w:rsidR="00907FC7" w:rsidRPr="00D25180" w:rsidRDefault="00907FC7" w:rsidP="00C91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 (5.0,5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F31286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1A60FD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07C099" w14:textId="77777777" w:rsidR="00907FC7" w:rsidRPr="00D25180" w:rsidRDefault="00907FC7" w:rsidP="00C9181D">
            <w:pPr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</w:t>
            </w:r>
          </w:p>
        </w:tc>
      </w:tr>
    </w:tbl>
    <w:p w14:paraId="0A4C5CA4" w14:textId="77777777" w:rsidR="004E6B2E" w:rsidRDefault="004E6B2E" w:rsidP="004E6B2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7778C">
        <w:rPr>
          <w:rFonts w:ascii="Times New Roman" w:hAnsi="Times New Roman" w:cs="Times New Roman"/>
          <w:lang w:val="en-US"/>
        </w:rPr>
        <w:t>Statistics presented: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Median</w:t>
      </w:r>
      <w:r w:rsidRPr="00A7778C">
        <w:rPr>
          <w:rFonts w:ascii="Times New Roman" w:hAnsi="Times New Roman" w:cs="Times New Roman"/>
          <w:lang w:val="en-US"/>
        </w:rPr>
        <w:t>(</w:t>
      </w:r>
      <w:proofErr w:type="gramEnd"/>
      <w:r w:rsidRPr="00A7778C">
        <w:rPr>
          <w:rFonts w:ascii="Times New Roman" w:hAnsi="Times New Roman" w:cs="Times New Roman"/>
          <w:lang w:val="en-US"/>
        </w:rPr>
        <w:t>IQR)</w:t>
      </w:r>
    </w:p>
    <w:p w14:paraId="7ACE6C09" w14:textId="3C39A3C4" w:rsidR="00907FC7" w:rsidRDefault="00907FC7" w:rsidP="004E6B2E">
      <w:pPr>
        <w:spacing w:after="0" w:line="240" w:lineRule="auto"/>
        <w:rPr>
          <w:rFonts w:ascii="Times New Roman" w:eastAsia="Times New Roman" w:hAnsi="Times New Roman" w:cs="Times New Roman"/>
          <w:lang w:val="en-US" w:eastAsia="pt-BR"/>
        </w:rPr>
      </w:pPr>
      <w:r w:rsidRPr="00907FC7">
        <w:rPr>
          <w:rFonts w:ascii="Times New Roman" w:eastAsia="Times New Roman" w:hAnsi="Times New Roman" w:cs="Times New Roman"/>
          <w:vertAlign w:val="superscript"/>
          <w:lang w:val="en-US" w:eastAsia="pt-BR"/>
        </w:rPr>
        <w:t>a</w:t>
      </w:r>
      <w:r>
        <w:rPr>
          <w:rFonts w:ascii="Times New Roman" w:eastAsia="Times New Roman" w:hAnsi="Times New Roman" w:cs="Times New Roman"/>
          <w:lang w:val="en-US" w:eastAsia="pt-BR"/>
        </w:rPr>
        <w:t xml:space="preserve"> DM – Diabetes mellitus</w:t>
      </w:r>
    </w:p>
    <w:p w14:paraId="410C3421" w14:textId="6C438287" w:rsidR="00907FC7" w:rsidRDefault="00907FC7" w:rsidP="004E6B2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 w:eastAsia="pt-BR"/>
        </w:rPr>
      </w:pPr>
      <w:r w:rsidRPr="00907FC7">
        <w:rPr>
          <w:rFonts w:ascii="Times New Roman" w:eastAsia="Times New Roman" w:hAnsi="Times New Roman" w:cs="Times New Roman"/>
          <w:vertAlign w:val="superscript"/>
          <w:lang w:val="en-US" w:eastAsia="pt-BR"/>
        </w:rPr>
        <w:t>b</w:t>
      </w:r>
      <w:r>
        <w:rPr>
          <w:rFonts w:ascii="Times New Roman" w:eastAsia="Times New Roman" w:hAnsi="Times New Roman" w:cs="Times New Roman"/>
          <w:lang w:val="en-US" w:eastAsia="pt-BR"/>
        </w:rPr>
        <w:t xml:space="preserve"> CHW – Community health worker</w:t>
      </w:r>
    </w:p>
    <w:p w14:paraId="74F37910" w14:textId="77777777" w:rsidR="00907FC7" w:rsidRPr="006228E5" w:rsidRDefault="00907FC7" w:rsidP="00907FC7">
      <w:pPr>
        <w:shd w:val="clear" w:color="auto" w:fill="FFFFFF"/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2B0707B3" w14:textId="3B6C126C" w:rsidR="00945FB4" w:rsidRPr="00D25180" w:rsidRDefault="00945FB4" w:rsidP="00945FB4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lang w:val="en-US"/>
        </w:rPr>
      </w:pPr>
    </w:p>
    <w:sectPr w:rsidR="00945FB4" w:rsidRPr="00D25180" w:rsidSect="00482884">
      <w:type w:val="nextColumn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FB4"/>
    <w:rsid w:val="00003B42"/>
    <w:rsid w:val="00054F49"/>
    <w:rsid w:val="00060E58"/>
    <w:rsid w:val="000A7A7F"/>
    <w:rsid w:val="00145381"/>
    <w:rsid w:val="002D174E"/>
    <w:rsid w:val="003B1B6B"/>
    <w:rsid w:val="00415B87"/>
    <w:rsid w:val="00482884"/>
    <w:rsid w:val="004E6B2E"/>
    <w:rsid w:val="0054581F"/>
    <w:rsid w:val="00546FEA"/>
    <w:rsid w:val="00554106"/>
    <w:rsid w:val="006228E5"/>
    <w:rsid w:val="00692690"/>
    <w:rsid w:val="006C663E"/>
    <w:rsid w:val="007C1C50"/>
    <w:rsid w:val="0090610F"/>
    <w:rsid w:val="00907FC7"/>
    <w:rsid w:val="00945FB4"/>
    <w:rsid w:val="009A6C4F"/>
    <w:rsid w:val="009B34D7"/>
    <w:rsid w:val="00A460B2"/>
    <w:rsid w:val="00D966FC"/>
    <w:rsid w:val="00E73502"/>
    <w:rsid w:val="00F06271"/>
    <w:rsid w:val="00F910E5"/>
    <w:rsid w:val="00FD38A6"/>
    <w:rsid w:val="00FE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0A0AE"/>
  <w15:chartTrackingRefBased/>
  <w15:docId w15:val="{ECAF3583-B9CE-4F62-8F2D-E2653154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FB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090B6-CB16-4B81-8AE0-FA64125E7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Cimini</dc:creator>
  <cp:keywords/>
  <dc:description/>
  <cp:lastModifiedBy>Christiane Cimini</cp:lastModifiedBy>
  <cp:revision>2</cp:revision>
  <dcterms:created xsi:type="dcterms:W3CDTF">2022-01-23T13:54:00Z</dcterms:created>
  <dcterms:modified xsi:type="dcterms:W3CDTF">2022-01-23T13:54:00Z</dcterms:modified>
</cp:coreProperties>
</file>